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755BA" w14:textId="314D9E3B" w:rsidR="00FC51DE" w:rsidRDefault="00FC51DE">
      <w:r>
        <w:rPr>
          <w:noProof/>
        </w:rPr>
        <w:drawing>
          <wp:inline distT="0" distB="0" distL="0" distR="0" wp14:anchorId="633DC347" wp14:editId="38914499">
            <wp:extent cx="5385546" cy="1914525"/>
            <wp:effectExtent l="0" t="0" r="571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913" cy="1933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84FCF" w14:textId="15E5CE48" w:rsidR="00FC51DE" w:rsidRPr="00FC51DE" w:rsidRDefault="00FC51DE" w:rsidP="00FC51D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C51DE">
        <w:rPr>
          <w:rFonts w:ascii="Times New Roman" w:eastAsia="游明朝" w:hAnsi="Times New Roman" w:cs="Times New Roman"/>
          <w:b/>
          <w:bCs/>
        </w:rPr>
        <w:t xml:space="preserve">Supplementary Figure 1. Histological analyses of </w:t>
      </w:r>
      <w:bookmarkStart w:id="0" w:name="_Hlk100246198"/>
      <w:r w:rsidRPr="00FC51DE">
        <w:rPr>
          <w:rFonts w:ascii="Times New Roman" w:hAnsi="Times New Roman" w:cs="Times New Roman"/>
          <w:b/>
          <w:bCs/>
          <w:i/>
          <w:iCs/>
          <w:color w:val="000000" w:themeColor="text1"/>
        </w:rPr>
        <w:t>Tulp2</w:t>
      </w:r>
      <w:r w:rsidR="00715065">
        <w:rPr>
          <w:rFonts w:ascii="Times New Roman" w:hAnsi="Times New Roman" w:cs="Times New Roman" w:hint="eastAsia"/>
          <w:b/>
          <w:bCs/>
          <w:i/>
          <w:iCs/>
          <w:color w:val="000000" w:themeColor="text1"/>
          <w:vertAlign w:val="superscript"/>
        </w:rPr>
        <w:t>t</w:t>
      </w:r>
      <w:r w:rsidRPr="00FC51DE">
        <w:rPr>
          <w:rFonts w:ascii="Times New Roman" w:hAnsi="Times New Roman" w:cs="Times New Roman"/>
          <w:b/>
          <w:bCs/>
          <w:i/>
          <w:iCs/>
          <w:color w:val="000000" w:themeColor="text1"/>
          <w:vertAlign w:val="superscript"/>
        </w:rPr>
        <w:t>m1/</w:t>
      </w:r>
      <w:r w:rsidR="00715065">
        <w:rPr>
          <w:rFonts w:ascii="Times New Roman" w:hAnsi="Times New Roman" w:cs="Times New Roman"/>
          <w:b/>
          <w:bCs/>
          <w:i/>
          <w:iCs/>
          <w:color w:val="000000" w:themeColor="text1"/>
          <w:vertAlign w:val="superscript"/>
        </w:rPr>
        <w:t>t</w:t>
      </w:r>
      <w:r w:rsidRPr="00FC51DE">
        <w:rPr>
          <w:rFonts w:ascii="Times New Roman" w:hAnsi="Times New Roman" w:cs="Times New Roman"/>
          <w:b/>
          <w:bCs/>
          <w:i/>
          <w:iCs/>
          <w:color w:val="000000" w:themeColor="text1"/>
          <w:vertAlign w:val="superscript"/>
        </w:rPr>
        <w:t>m1</w:t>
      </w:r>
      <w:r w:rsidRPr="00FC51DE">
        <w:rPr>
          <w:rFonts w:ascii="Times New Roman" w:hAnsi="Times New Roman" w:cs="Times New Roman"/>
          <w:b/>
          <w:bCs/>
          <w:color w:val="000000" w:themeColor="text1"/>
        </w:rPr>
        <w:t xml:space="preserve"> testis.</w:t>
      </w:r>
      <w:bookmarkEnd w:id="0"/>
    </w:p>
    <w:p w14:paraId="37643BBA" w14:textId="241BE84B" w:rsidR="00FC51DE" w:rsidRDefault="00FC51DE">
      <w:pPr>
        <w:rPr>
          <w:rFonts w:ascii="Times New Roman" w:hAnsi="Times New Roman" w:cs="Times New Roman"/>
          <w:color w:val="000000" w:themeColor="text1"/>
        </w:rPr>
      </w:pPr>
      <w:r w:rsidRPr="00FC51DE">
        <w:rPr>
          <w:rFonts w:ascii="Times New Roman" w:hAnsi="Times New Roman" w:cs="Times New Roman"/>
          <w:color w:val="000000" w:themeColor="text1"/>
        </w:rPr>
        <w:t>PAS staining of seminiferous tubules of adult mice. No apparent differences were found between WT</w:t>
      </w:r>
      <w:r w:rsidRPr="00FC51DE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FC51DE">
        <w:rPr>
          <w:rFonts w:ascii="Times New Roman" w:hAnsi="Times New Roman" w:cs="Times New Roman"/>
          <w:color w:val="000000" w:themeColor="text1"/>
        </w:rPr>
        <w:t xml:space="preserve">and </w:t>
      </w:r>
      <w:r w:rsidRPr="00FC51DE">
        <w:rPr>
          <w:rFonts w:ascii="Times New Roman" w:hAnsi="Times New Roman" w:cs="Times New Roman"/>
          <w:i/>
          <w:iCs/>
          <w:color w:val="000000" w:themeColor="text1"/>
        </w:rPr>
        <w:t>Tulp2</w:t>
      </w:r>
      <w:r w:rsidR="0071506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t</w:t>
      </w:r>
      <w:r w:rsidRPr="00FC51D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m1/</w:t>
      </w:r>
      <w:r w:rsidR="00715065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t</w:t>
      </w:r>
      <w:r w:rsidRPr="00FC51DE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m1</w:t>
      </w:r>
      <w:r w:rsidRPr="00FC51DE">
        <w:rPr>
          <w:rFonts w:ascii="Times New Roman" w:hAnsi="Times New Roman" w:cs="Times New Roman"/>
          <w:color w:val="000000" w:themeColor="text1"/>
        </w:rPr>
        <w:t xml:space="preserve"> testis</w:t>
      </w:r>
      <w:r w:rsidRPr="00FC51DE">
        <w:rPr>
          <w:rFonts w:ascii="Times New Roman" w:hAnsi="Times New Roman" w:cs="Times New Roman"/>
          <w:i/>
          <w:iCs/>
          <w:color w:val="000000" w:themeColor="text1"/>
        </w:rPr>
        <w:t>.</w:t>
      </w:r>
    </w:p>
    <w:p w14:paraId="5E15E1CF" w14:textId="0884B2D2" w:rsidR="00BB2C8E" w:rsidRDefault="00BB2C8E">
      <w:pPr>
        <w:rPr>
          <w:rFonts w:ascii="Times New Roman" w:hAnsi="Times New Roman" w:cs="Times New Roman"/>
          <w:color w:val="000000" w:themeColor="text1"/>
        </w:rPr>
      </w:pPr>
    </w:p>
    <w:p w14:paraId="65CCD5FD" w14:textId="09BC0DE9" w:rsidR="00BB2C8E" w:rsidRDefault="00BB2C8E">
      <w:pPr>
        <w:rPr>
          <w:rFonts w:ascii="Times New Roman" w:hAnsi="Times New Roman" w:cs="Times New Roman"/>
          <w:color w:val="000000" w:themeColor="text1"/>
        </w:rPr>
      </w:pPr>
    </w:p>
    <w:p w14:paraId="19895570" w14:textId="449F7909" w:rsidR="00BB2C8E" w:rsidRDefault="00BB2C8E">
      <w:pPr>
        <w:rPr>
          <w:rFonts w:ascii="Times New Roman" w:hAnsi="Times New Roman" w:cs="Times New Roman" w:hint="eastAsia"/>
          <w:color w:val="000000" w:themeColor="text1"/>
        </w:rPr>
      </w:pPr>
    </w:p>
    <w:p w14:paraId="34F335D2" w14:textId="0F1E9DFA" w:rsidR="00BB2C8E" w:rsidRPr="00BB2C8E" w:rsidRDefault="00BB2C8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B2C8E">
        <w:rPr>
          <w:rFonts w:ascii="Times New Roman" w:hAnsi="Times New Roman" w:cs="Times New Roman"/>
          <w:b/>
          <w:bCs/>
          <w:color w:val="000000" w:themeColor="text1"/>
        </w:rPr>
        <w:t>Supplementary Table 1. Primers and gRNAs used in this study.</w:t>
      </w:r>
    </w:p>
    <w:tbl>
      <w:tblPr>
        <w:tblW w:w="84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1"/>
        <w:gridCol w:w="2101"/>
        <w:gridCol w:w="708"/>
        <w:gridCol w:w="3160"/>
        <w:gridCol w:w="1201"/>
      </w:tblGrid>
      <w:tr w:rsidR="00C46114" w:rsidRPr="00124226" w14:paraId="4A2E30E9" w14:textId="77777777" w:rsidTr="00C46114">
        <w:trPr>
          <w:trHeight w:val="260"/>
        </w:trPr>
        <w:tc>
          <w:tcPr>
            <w:tcW w:w="12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C30E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Method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DF144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arge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76E0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Strand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398E" w14:textId="116420CD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Sequence</w:t>
            </w:r>
            <w:r w:rsidR="00944DF9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5'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→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'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CFAF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Name in Fig</w:t>
            </w:r>
          </w:p>
        </w:tc>
      </w:tr>
      <w:tr w:rsidR="00C46114" w:rsidRPr="00124226" w14:paraId="145C9C45" w14:textId="77777777" w:rsidTr="00C46114">
        <w:trPr>
          <w:trHeight w:val="26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274B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argeting vecto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17B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4"/>
                <w:szCs w:val="14"/>
              </w:rPr>
              <w:t xml:space="preserve">Tulp2 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m1 short ar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817A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FE56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GACTCCATGGAAAAGATATCTGTCTTAGT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FAFE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C46114" w:rsidRPr="00124226" w14:paraId="0356F570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D2C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DD1D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69FE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018D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ACTATAACAGACTAGACACCCTTACGGATG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549D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C46114" w:rsidRPr="00124226" w14:paraId="30D5AE26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A77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0A95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4"/>
                <w:szCs w:val="14"/>
              </w:rPr>
              <w:t>Tulp2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tm1 long ar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F0C9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3633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CTACGAGGTTGTAAACTTGACCAGTCAA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FA93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C46114" w:rsidRPr="00124226" w14:paraId="6806F5CC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ABFE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EDFE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DE07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613A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AAGCTTTCTCCAAACGCACAGAACA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EA7C4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</w:tr>
      <w:tr w:rsidR="00C46114" w:rsidRPr="00124226" w14:paraId="244DC255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8D04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Genotyping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C09A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4"/>
                <w:szCs w:val="14"/>
              </w:rPr>
              <w:t>Tulp2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tm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8805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0AE0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GGACTCATATTCCATCCGTAAGGGTGT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EBCB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165</w:t>
            </w:r>
          </w:p>
        </w:tc>
      </w:tr>
      <w:tr w:rsidR="00C46114" w:rsidRPr="00124226" w14:paraId="363E03AE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0CD2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BB3D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0308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04A7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TCTGGCATCCGTGGATCCAAC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3DBB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166</w:t>
            </w:r>
          </w:p>
        </w:tc>
      </w:tr>
      <w:tr w:rsidR="00C46114" w:rsidRPr="00124226" w14:paraId="046098F4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EE66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7DC5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C9AD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ED42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GCTTGCCGAATATCATGGTGGAAAATGGC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B6C0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81</w:t>
            </w:r>
          </w:p>
        </w:tc>
      </w:tr>
      <w:tr w:rsidR="00C46114" w:rsidRPr="00124226" w14:paraId="5A669A5A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7AC5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EE5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4"/>
                <w:szCs w:val="14"/>
              </w:rPr>
              <w:t>Tulp2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em1 (KO allel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B466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749D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ACAGGCACTGGCCCCTGG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706B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8</w:t>
            </w:r>
          </w:p>
        </w:tc>
      </w:tr>
      <w:tr w:rsidR="00C46114" w:rsidRPr="00124226" w14:paraId="7E6AAB0E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5499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4C9E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3DD7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1F13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GCGCGTGCTTTGTCATCC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D7B3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69</w:t>
            </w:r>
          </w:p>
        </w:tc>
      </w:tr>
      <w:tr w:rsidR="00C46114" w:rsidRPr="00124226" w14:paraId="2BA0BD39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230B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5542" w14:textId="77777777" w:rsidR="00124226" w:rsidRPr="00124226" w:rsidRDefault="00124226" w:rsidP="0012422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4"/>
                <w:szCs w:val="14"/>
              </w:rPr>
              <w:t>Tulp2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 em1 (WT allel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8CE9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8882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TCCCAGGTGTTGGGAGCC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B01B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5</w:t>
            </w:r>
          </w:p>
        </w:tc>
      </w:tr>
      <w:tr w:rsidR="00C46114" w:rsidRPr="00124226" w14:paraId="26F0131B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FD23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01DB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F5BF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642EE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CCAAATTACCGGGTCCTGG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7430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56</w:t>
            </w:r>
          </w:p>
        </w:tc>
      </w:tr>
      <w:tr w:rsidR="00C46114" w:rsidRPr="00124226" w14:paraId="7D1A1C1A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917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gRNA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8FBA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4"/>
                <w:szCs w:val="14"/>
              </w:rPr>
              <w:t xml:space="preserve">Tulp2 </w:t>
            </w: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em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D3BF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5ED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GTTGGACATGGACCGTGA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8EA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gRNA#1</w:t>
            </w:r>
          </w:p>
        </w:tc>
      </w:tr>
      <w:tr w:rsidR="00C46114" w:rsidRPr="00124226" w14:paraId="6474417A" w14:textId="77777777" w:rsidTr="00C46114">
        <w:trPr>
          <w:trHeight w:val="25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FC24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E418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3FA9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 xml:space="preserve">　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3986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TGGTAAGGGTACCGCGAGT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785D" w14:textId="77777777" w:rsidR="00124226" w:rsidRPr="00124226" w:rsidRDefault="00124226" w:rsidP="00124226">
            <w:pP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</w:pPr>
            <w:r w:rsidRPr="00124226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gRNA#2</w:t>
            </w:r>
          </w:p>
        </w:tc>
      </w:tr>
    </w:tbl>
    <w:p w14:paraId="3A9568DA" w14:textId="17E3E5EC" w:rsidR="00BB2C8E" w:rsidRPr="00124226" w:rsidRDefault="00BB2C8E">
      <w:pPr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1E754616" w14:textId="77777777" w:rsidR="00BB2C8E" w:rsidRPr="00BB2C8E" w:rsidRDefault="00BB2C8E">
      <w:pPr>
        <w:rPr>
          <w:rFonts w:ascii="Times New Roman" w:hAnsi="Times New Roman" w:cs="Times New Roman"/>
          <w:color w:val="000000" w:themeColor="text1"/>
        </w:rPr>
      </w:pPr>
    </w:p>
    <w:sectPr w:rsidR="00BB2C8E" w:rsidRPr="00BB2C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1DE"/>
    <w:rsid w:val="00124226"/>
    <w:rsid w:val="00715065"/>
    <w:rsid w:val="00944DF9"/>
    <w:rsid w:val="00BB2C8E"/>
    <w:rsid w:val="00C46114"/>
    <w:rsid w:val="00FC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D4995F"/>
  <w15:chartTrackingRefBased/>
  <w15:docId w15:val="{D4FA3215-E8CB-4B5B-A753-BF3D381A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4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1096E4E7D3ED4A9DFE104B1888AD4A" ma:contentTypeVersion="13" ma:contentTypeDescription="Create a new document." ma:contentTypeScope="" ma:versionID="9c7b688bd4249223586a632660292932">
  <xsd:schema xmlns:xsd="http://www.w3.org/2001/XMLSchema" xmlns:xs="http://www.w3.org/2001/XMLSchema" xmlns:p="http://schemas.microsoft.com/office/2006/metadata/properties" xmlns:ns2="9f107123-9ef0-440d-af68-7a4307444979" xmlns:ns3="b7a27fe9-27af-43ff-9de9-058ee08d5781" targetNamespace="http://schemas.microsoft.com/office/2006/metadata/properties" ma:root="true" ma:fieldsID="1265d2103aabb835ab101591943de4a6" ns2:_="" ns3:_="">
    <xsd:import namespace="9f107123-9ef0-440d-af68-7a4307444979"/>
    <xsd:import namespace="b7a27fe9-27af-43ff-9de9-058ee08d57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107123-9ef0-440d-af68-7a43074449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27fe9-27af-43ff-9de9-058ee08d57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DA0D2C-8214-4033-B583-3FA6B4EFF5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6847B55-642F-4D6D-BEAC-49E2A2DFD6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09F488-3A54-4F64-B753-DE9C7436C7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107123-9ef0-440d-af68-7a4307444979"/>
    <ds:schemaRef ds:uri="b7a27fe9-27af-43ff-9de9-058ee08d5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hiko Miyata</dc:creator>
  <cp:keywords/>
  <dc:description/>
  <cp:lastModifiedBy>Haruhiko Miyata</cp:lastModifiedBy>
  <cp:revision>4</cp:revision>
  <cp:lastPrinted>2022-05-02T09:44:00Z</cp:lastPrinted>
  <dcterms:created xsi:type="dcterms:W3CDTF">2022-05-02T09:42:00Z</dcterms:created>
  <dcterms:modified xsi:type="dcterms:W3CDTF">2022-05-0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1096E4E7D3ED4A9DFE104B1888AD4A</vt:lpwstr>
  </property>
</Properties>
</file>